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436B1" w14:textId="664665A5" w:rsidR="002E6164" w:rsidRPr="00D863F9" w:rsidRDefault="002E6164" w:rsidP="002E6164">
      <w:pPr>
        <w:jc w:val="left"/>
      </w:pPr>
      <w:r w:rsidRPr="00D863F9">
        <w:t xml:space="preserve">Table </w:t>
      </w:r>
      <w:r>
        <w:t>1</w:t>
      </w:r>
      <w:r w:rsidRPr="00D863F9">
        <w:t>. Baseline Characteristics of Matched Persons in the Target-Trial Emulation Evaluating the Comparative Effectiveness of the NVX-CoV2373 and BNT162b2 Vaccines during a Period Marked by Omicron-Variant Predominance (February - November 2022)</w:t>
      </w:r>
    </w:p>
    <w:tbl>
      <w:tblPr>
        <w:tblW w:w="1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2835"/>
        <w:gridCol w:w="1984"/>
        <w:gridCol w:w="1560"/>
        <w:gridCol w:w="2634"/>
      </w:tblGrid>
      <w:tr w:rsidR="002E6164" w:rsidRPr="00D863F9" w14:paraId="719A81A1" w14:textId="77777777" w:rsidTr="00993FE5">
        <w:trPr>
          <w:trHeight w:val="350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2DE97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332" w14:textId="77777777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NVX-CoV2373 Recipient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873E" w14:textId="77777777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BNT-162b2 Recipients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74CCF" w14:textId="1D779EE3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S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tandardized Mean </w:t>
            </w:r>
            <w:r w:rsidRPr="00D863F9">
              <w:rPr>
                <w:rFonts w:eastAsia="맑은 고딕" w:hint="eastAsia"/>
                <w:kern w:val="0"/>
                <w:sz w:val="22"/>
                <w:szCs w:val="22"/>
              </w:rPr>
              <w:t>D</w:t>
            </w:r>
            <w:r w:rsidRPr="00D863F9">
              <w:rPr>
                <w:rFonts w:eastAsia="맑은 고딕"/>
                <w:kern w:val="0"/>
                <w:sz w:val="22"/>
                <w:szCs w:val="22"/>
              </w:rPr>
              <w:t>ifference</w:t>
            </w:r>
            <w:r w:rsidR="00EE6BAD">
              <w:rPr>
                <w:rFonts w:eastAsia="맑은 고딕"/>
                <w:kern w:val="0"/>
                <w:sz w:val="22"/>
                <w:szCs w:val="22"/>
              </w:rPr>
              <w:t>*</w:t>
            </w:r>
          </w:p>
        </w:tc>
      </w:tr>
      <w:tr w:rsidR="002E6164" w:rsidRPr="00D863F9" w14:paraId="104C952E" w14:textId="77777777" w:rsidTr="00993FE5">
        <w:trPr>
          <w:trHeight w:val="350"/>
        </w:trPr>
        <w:tc>
          <w:tcPr>
            <w:tcW w:w="38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BF4EC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F040" w14:textId="77777777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3,019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C461" w14:textId="77777777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(N=3,027)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AA445" w14:textId="77777777" w:rsidR="002E6164" w:rsidRPr="00D863F9" w:rsidRDefault="002E6164" w:rsidP="00993FE5">
            <w:pPr>
              <w:spacing w:after="0" w:line="240" w:lineRule="auto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1CFF56F4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BC55" w14:textId="2A7ADE9A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Median age -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E2E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FF15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05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5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68F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4FF9B8D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09445F7F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33E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Age group -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8A2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0CA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93A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39BA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592F5E60" w14:textId="77777777" w:rsidR="002E6164" w:rsidRPr="00D863F9" w:rsidRDefault="002E6164" w:rsidP="00993FE5">
            <w:pPr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D863F9">
              <w:rPr>
                <w:rFonts w:hint="eastAsia"/>
                <w:kern w:val="0"/>
                <w:sz w:val="20"/>
                <w:szCs w:val="20"/>
              </w:rPr>
              <w:t>0</w:t>
            </w:r>
            <w:r w:rsidRPr="00D863F9">
              <w:rPr>
                <w:kern w:val="0"/>
                <w:sz w:val="20"/>
                <w:szCs w:val="20"/>
              </w:rPr>
              <w:t>.004</w:t>
            </w:r>
          </w:p>
        </w:tc>
      </w:tr>
      <w:tr w:rsidR="002E6164" w:rsidRPr="00D863F9" w14:paraId="45E39398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DB7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0/18-3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6042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87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A874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28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5A3B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8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7F73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28.8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44C158E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25666A31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219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0-5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27C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876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60FF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29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171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8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A78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29.0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E073418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7EF77258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BD0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60-6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55F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4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2368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4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D67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C1E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4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35A017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7589DB31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8FAE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70-79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DD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34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0CAD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1.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BD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34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30E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1.4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8AD9069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3E340FF7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8D7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≥80 </w:t>
            </w:r>
            <w:proofErr w:type="spellStart"/>
            <w:r w:rsidRPr="00D863F9">
              <w:rPr>
                <w:rFonts w:eastAsia="맑은 고딕"/>
                <w:kern w:val="0"/>
                <w:sz w:val="22"/>
                <w:szCs w:val="22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BA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80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3C1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5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415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48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D2F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15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4EA8D65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5952CF34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554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Sex -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961C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DE8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E009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28C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2D39048" w14:textId="77777777" w:rsidR="002E6164" w:rsidRPr="00D863F9" w:rsidRDefault="002E6164" w:rsidP="00993FE5">
            <w:pPr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D863F9">
              <w:rPr>
                <w:rFonts w:hint="eastAsia"/>
                <w:kern w:val="0"/>
                <w:sz w:val="20"/>
                <w:szCs w:val="20"/>
              </w:rPr>
              <w:t>0</w:t>
            </w:r>
            <w:r w:rsidRPr="00D863F9">
              <w:rPr>
                <w:kern w:val="0"/>
                <w:sz w:val="20"/>
                <w:szCs w:val="20"/>
              </w:rPr>
              <w:t>.003</w:t>
            </w:r>
          </w:p>
        </w:tc>
      </w:tr>
      <w:tr w:rsidR="002E6164" w:rsidRPr="00D863F9" w14:paraId="26793915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ECE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AC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667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40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55.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08B5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6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C904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55.1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1DA805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33D6BFF6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111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2C4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352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B569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44.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5D6E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3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0819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44.9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4087754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3BC412BA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02A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Residenc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642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D424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2B78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B85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68951E9B" w14:textId="77777777" w:rsidR="002E6164" w:rsidRPr="00D863F9" w:rsidRDefault="002E6164" w:rsidP="00993FE5">
            <w:pPr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D863F9">
              <w:rPr>
                <w:rFonts w:hint="eastAsia"/>
                <w:kern w:val="0"/>
                <w:sz w:val="20"/>
                <w:szCs w:val="20"/>
              </w:rPr>
              <w:t>0</w:t>
            </w:r>
            <w:r w:rsidRPr="00D863F9">
              <w:rPr>
                <w:kern w:val="0"/>
                <w:sz w:val="20"/>
                <w:szCs w:val="20"/>
              </w:rPr>
              <w:t>.002</w:t>
            </w:r>
          </w:p>
        </w:tc>
      </w:tr>
      <w:tr w:rsidR="002E6164" w:rsidRPr="00D863F9" w14:paraId="16EBD2D3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2B0E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Metropolitan residence -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ED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634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90ED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54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2A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63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562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54.2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0D5D8D3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61E3238F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6A8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Non-metropolitan residence -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991A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385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4DD8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45.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151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1,3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0C98" w14:textId="4D7BA41E" w:rsidR="002E6164" w:rsidRPr="00D863F9" w:rsidRDefault="00C331B6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 w:hint="eastAsia"/>
                <w:kern w:val="0"/>
                <w:sz w:val="22"/>
                <w:szCs w:val="22"/>
              </w:rPr>
              <w:t>4</w:t>
            </w:r>
            <w:r>
              <w:rPr>
                <w:rFonts w:eastAsia="맑은 고딕"/>
                <w:kern w:val="0"/>
                <w:sz w:val="22"/>
                <w:szCs w:val="22"/>
              </w:rPr>
              <w:t>5.8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14ECF797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65540B9D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1EA2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0617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702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BB8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2370" w14:textId="77777777" w:rsidR="002E6164" w:rsidRPr="00D863F9" w:rsidRDefault="002E6164" w:rsidP="00993FE5">
            <w:pPr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3A804140" w14:textId="77777777" w:rsidR="002E6164" w:rsidRPr="00D863F9" w:rsidRDefault="002E6164" w:rsidP="00993FE5">
            <w:pPr>
              <w:spacing w:after="0" w:line="240" w:lineRule="auto"/>
              <w:jc w:val="center"/>
              <w:rPr>
                <w:kern w:val="0"/>
                <w:sz w:val="20"/>
                <w:szCs w:val="20"/>
              </w:rPr>
            </w:pPr>
            <w:r w:rsidRPr="00D863F9">
              <w:rPr>
                <w:rFonts w:hint="eastAsia"/>
                <w:kern w:val="0"/>
                <w:sz w:val="20"/>
                <w:szCs w:val="20"/>
              </w:rPr>
              <w:t>0</w:t>
            </w:r>
            <w:r w:rsidRPr="00D863F9">
              <w:rPr>
                <w:kern w:val="0"/>
                <w:sz w:val="20"/>
                <w:szCs w:val="20"/>
              </w:rPr>
              <w:t>.026</w:t>
            </w:r>
          </w:p>
        </w:tc>
      </w:tr>
      <w:tr w:rsidR="002E6164" w:rsidRPr="00D863F9" w14:paraId="27A923D5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7E4B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LTCF residence - no.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18B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35C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0.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D4C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4462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0.2%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</w:tcPr>
          <w:p w14:paraId="24C15366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  <w:tr w:rsidR="002E6164" w:rsidRPr="00D863F9" w14:paraId="734C2D24" w14:textId="77777777" w:rsidTr="00993FE5">
        <w:trPr>
          <w:trHeight w:val="35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6990" w14:textId="77777777" w:rsidR="002E6164" w:rsidRPr="00D863F9" w:rsidRDefault="002E6164" w:rsidP="00993FE5">
            <w:pPr>
              <w:spacing w:after="0" w:line="240" w:lineRule="auto"/>
              <w:ind w:firstLineChars="100" w:firstLine="220"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Immunocompromised state -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8238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223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6E10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7.4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6635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 xml:space="preserve">228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C59D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 w:rsidRPr="00D863F9">
              <w:rPr>
                <w:rFonts w:eastAsia="맑은 고딕"/>
                <w:kern w:val="0"/>
                <w:sz w:val="22"/>
                <w:szCs w:val="22"/>
              </w:rPr>
              <w:t>7.5%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3E104" w14:textId="77777777" w:rsidR="002E6164" w:rsidRPr="00D863F9" w:rsidRDefault="002E6164" w:rsidP="00993FE5">
            <w:pPr>
              <w:spacing w:after="0" w:line="240" w:lineRule="auto"/>
              <w:jc w:val="right"/>
              <w:rPr>
                <w:rFonts w:eastAsia="맑은 고딕"/>
                <w:kern w:val="0"/>
                <w:sz w:val="22"/>
                <w:szCs w:val="22"/>
              </w:rPr>
            </w:pPr>
          </w:p>
        </w:tc>
      </w:tr>
    </w:tbl>
    <w:p w14:paraId="50779B95" w14:textId="77777777" w:rsidR="001B464B" w:rsidRDefault="001B464B" w:rsidP="001B464B">
      <w:pPr>
        <w:jc w:val="left"/>
      </w:pPr>
    </w:p>
    <w:p w14:paraId="03B5775B" w14:textId="238041C5" w:rsidR="002E6164" w:rsidRPr="00D863F9" w:rsidRDefault="001B464B" w:rsidP="001B464B">
      <w:pPr>
        <w:jc w:val="left"/>
      </w:pPr>
      <w:r>
        <w:t>*</w:t>
      </w:r>
      <w:r w:rsidR="002E6164" w:rsidRPr="00D863F9">
        <w:t xml:space="preserve">The standardized mean difference is the difference between the number of NVX-Cov2372 recipient and the number of </w:t>
      </w:r>
      <w:r w:rsidR="002E6164" w:rsidRPr="001B464B">
        <w:rPr>
          <w:rFonts w:eastAsia="맑은 고딕"/>
          <w:kern w:val="0"/>
          <w:sz w:val="22"/>
          <w:szCs w:val="22"/>
        </w:rPr>
        <w:t>BNT-162b2 Recipients</w:t>
      </w:r>
      <w:r w:rsidR="002E6164" w:rsidRPr="00D863F9">
        <w:t>.</w:t>
      </w:r>
    </w:p>
    <w:p w14:paraId="2373D15C" w14:textId="44CEBD23" w:rsidR="002E6164" w:rsidRPr="002E6164" w:rsidRDefault="00E1652E" w:rsidP="00D863F9">
      <w:pPr>
        <w:jc w:val="left"/>
      </w:pPr>
      <w:r>
        <w:rPr>
          <w:rFonts w:hint="eastAsia"/>
        </w:rPr>
        <w:t>*</w:t>
      </w:r>
      <w:r>
        <w:t>*Abbreviations: IQR, interquartile range; LTCF, long-term care facility</w:t>
      </w:r>
    </w:p>
    <w:p w14:paraId="2B74CB92" w14:textId="77777777" w:rsidR="002E6164" w:rsidRDefault="002E6164" w:rsidP="00D863F9">
      <w:pPr>
        <w:jc w:val="left"/>
      </w:pPr>
    </w:p>
    <w:p w14:paraId="675FF36F" w14:textId="697FF6A5" w:rsidR="002E6164" w:rsidRDefault="002E6164" w:rsidP="00D863F9">
      <w:pPr>
        <w:jc w:val="left"/>
      </w:pPr>
    </w:p>
    <w:p w14:paraId="6D2603C3" w14:textId="666B384A" w:rsidR="00237F42" w:rsidRDefault="00237F42" w:rsidP="00D863F9">
      <w:pPr>
        <w:jc w:val="left"/>
      </w:pPr>
    </w:p>
    <w:p w14:paraId="3A5B50D1" w14:textId="5C3824E9" w:rsidR="00237F42" w:rsidRDefault="00237F42" w:rsidP="00D863F9">
      <w:pPr>
        <w:jc w:val="left"/>
      </w:pPr>
    </w:p>
    <w:p w14:paraId="70ECE751" w14:textId="08C26CD5" w:rsidR="00237F42" w:rsidRDefault="00237F42" w:rsidP="00D863F9">
      <w:pPr>
        <w:jc w:val="left"/>
      </w:pPr>
    </w:p>
    <w:p w14:paraId="16C705EB" w14:textId="1ACF2166" w:rsidR="00237F42" w:rsidRPr="00D863F9" w:rsidRDefault="00237F42" w:rsidP="00237F42">
      <w:pPr>
        <w:jc w:val="left"/>
      </w:pPr>
      <w:r w:rsidRPr="00D863F9">
        <w:lastRenderedPageBreak/>
        <w:t xml:space="preserve">Table </w:t>
      </w:r>
      <w:r>
        <w:t>2</w:t>
      </w:r>
      <w:r w:rsidRPr="00D863F9">
        <w:t>. Estimated Comparative Effectiveness of the NVX-CoV2373 and BNT162b2 Vaccines during a Period Marked by Omicron-Variant Predominance (February-</w:t>
      </w:r>
      <w:r w:rsidRPr="00D863F9">
        <w:rPr>
          <w:rFonts w:hint="eastAsia"/>
        </w:rPr>
        <w:t xml:space="preserve"> N</w:t>
      </w:r>
      <w:r w:rsidRPr="00D863F9">
        <w:t>ovember, 2022).</w:t>
      </w:r>
    </w:p>
    <w:tbl>
      <w:tblPr>
        <w:tblW w:w="144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6"/>
        <w:gridCol w:w="1152"/>
        <w:gridCol w:w="1300"/>
        <w:gridCol w:w="1440"/>
        <w:gridCol w:w="1608"/>
        <w:gridCol w:w="1593"/>
        <w:gridCol w:w="1526"/>
        <w:gridCol w:w="2409"/>
        <w:gridCol w:w="1948"/>
      </w:tblGrid>
      <w:tr w:rsidR="00237F42" w:rsidRPr="00D863F9" w14:paraId="05263B9C" w14:textId="77777777" w:rsidTr="00680776">
        <w:trPr>
          <w:trHeight w:val="665"/>
        </w:trPr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B5E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Covid-19 Outcome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2FB9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No. of Events</w:t>
            </w:r>
          </w:p>
        </w:tc>
        <w:tc>
          <w:tcPr>
            <w:tcW w:w="4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91F8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40-Week Risk (95% CI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8EB1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ED99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Risk Difference (95% CI)</w:t>
            </w:r>
          </w:p>
        </w:tc>
        <w:tc>
          <w:tcPr>
            <w:tcW w:w="19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E37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Risk Ratio (95% CI)</w:t>
            </w:r>
          </w:p>
        </w:tc>
      </w:tr>
      <w:tr w:rsidR="00237F42" w:rsidRPr="00D863F9" w14:paraId="63C3250B" w14:textId="77777777" w:rsidTr="00680776">
        <w:trPr>
          <w:trHeight w:val="665"/>
        </w:trPr>
        <w:tc>
          <w:tcPr>
            <w:tcW w:w="14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C97331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607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NVX-CoV2373</w:t>
            </w:r>
          </w:p>
          <w:p w14:paraId="66A378F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028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BNT162b2</w:t>
            </w:r>
          </w:p>
          <w:p w14:paraId="62897920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C1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NVX-CoV2373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60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95% CI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8E6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BNT162b2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1C63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95% CI</w:t>
            </w: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2CD1E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94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3D8DA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</w:tr>
      <w:tr w:rsidR="00237F42" w:rsidRPr="00D863F9" w14:paraId="61627E2C" w14:textId="77777777" w:rsidTr="00680776">
        <w:trPr>
          <w:trHeight w:val="665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0EF5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 xml:space="preserve">　</w:t>
            </w: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9F6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EAF1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114A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events/1,000 persons-day</w:t>
            </w:r>
          </w:p>
        </w:tc>
        <w:tc>
          <w:tcPr>
            <w:tcW w:w="16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39B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12382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events/1,000 persons-day</w:t>
            </w:r>
          </w:p>
        </w:tc>
        <w:tc>
          <w:tcPr>
            <w:tcW w:w="15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2B3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</w:p>
        </w:tc>
        <w:tc>
          <w:tcPr>
            <w:tcW w:w="4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841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events/1,000 persons-day</w:t>
            </w:r>
          </w:p>
          <w:p w14:paraId="3690859C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 xml:space="preserve">　</w:t>
            </w:r>
          </w:p>
        </w:tc>
      </w:tr>
      <w:tr w:rsidR="00237F42" w:rsidRPr="00D863F9" w14:paraId="118FF97A" w14:textId="77777777" w:rsidTr="00680776">
        <w:trPr>
          <w:trHeight w:val="665"/>
        </w:trPr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949" w14:textId="170C4618" w:rsidR="00237F42" w:rsidRPr="00D863F9" w:rsidRDefault="00174BCE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>
              <w:rPr>
                <w:rFonts w:eastAsia="맑은 고딕"/>
                <w:kern w:val="0"/>
                <w:sz w:val="20"/>
                <w:szCs w:val="22"/>
              </w:rPr>
              <w:t xml:space="preserve">All laboratory-confirmed </w:t>
            </w:r>
            <w:r w:rsidR="00237F42" w:rsidRPr="00D863F9">
              <w:rPr>
                <w:rFonts w:eastAsia="맑은 고딕"/>
                <w:kern w:val="0"/>
                <w:sz w:val="20"/>
                <w:szCs w:val="22"/>
              </w:rPr>
              <w:t xml:space="preserve"> infection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2D32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912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29F8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1.408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BF0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(1.276,1.551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C8C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1.214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CFD7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(1.083,1.337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1CC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0.204 (0.019,0.388)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F05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1.169 (1.015,1.347)</w:t>
            </w:r>
          </w:p>
        </w:tc>
      </w:tr>
      <w:tr w:rsidR="00237F42" w:rsidRPr="00D863F9" w14:paraId="426780C8" w14:textId="77777777" w:rsidTr="00680776">
        <w:trPr>
          <w:trHeight w:val="665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27BCF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Severe infectio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A0C5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86F9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DD63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0.0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247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(0.002,0.030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9D43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0.02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E29D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(0.008,0.04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819E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-0.010 (-0.030,0.010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697B" w14:textId="77777777" w:rsidR="00237F42" w:rsidRPr="00D863F9" w:rsidRDefault="00237F42" w:rsidP="00993FE5">
            <w:pPr>
              <w:spacing w:after="0" w:line="240" w:lineRule="auto"/>
              <w:jc w:val="left"/>
              <w:rPr>
                <w:rFonts w:eastAsia="맑은 고딕"/>
                <w:kern w:val="0"/>
                <w:sz w:val="20"/>
                <w:szCs w:val="22"/>
              </w:rPr>
            </w:pPr>
            <w:r w:rsidRPr="00D863F9">
              <w:rPr>
                <w:rFonts w:eastAsia="맑은 고딕"/>
                <w:kern w:val="0"/>
                <w:sz w:val="20"/>
                <w:szCs w:val="22"/>
              </w:rPr>
              <w:t>0.504 (0.126,2.014)</w:t>
            </w:r>
          </w:p>
        </w:tc>
      </w:tr>
    </w:tbl>
    <w:p w14:paraId="24DF1B33" w14:textId="77777777" w:rsidR="00237F42" w:rsidRPr="00D863F9" w:rsidRDefault="00237F42" w:rsidP="00237F42">
      <w:pPr>
        <w:jc w:val="left"/>
      </w:pPr>
    </w:p>
    <w:p w14:paraId="25D5D131" w14:textId="1E233398" w:rsidR="00237F42" w:rsidRDefault="00237F42" w:rsidP="00D863F9">
      <w:pPr>
        <w:jc w:val="left"/>
      </w:pPr>
    </w:p>
    <w:p w14:paraId="477F0D4F" w14:textId="702E674A" w:rsidR="00237F42" w:rsidRDefault="00237F42" w:rsidP="00D863F9">
      <w:pPr>
        <w:jc w:val="left"/>
      </w:pPr>
    </w:p>
    <w:p w14:paraId="3F3D68AF" w14:textId="31E5E382" w:rsidR="00237F42" w:rsidRDefault="00237F42" w:rsidP="00D863F9">
      <w:pPr>
        <w:jc w:val="left"/>
      </w:pPr>
    </w:p>
    <w:p w14:paraId="5B55B536" w14:textId="0215C14C" w:rsidR="00237F42" w:rsidRDefault="00237F42" w:rsidP="00D863F9">
      <w:pPr>
        <w:jc w:val="left"/>
      </w:pPr>
    </w:p>
    <w:p w14:paraId="17A52A92" w14:textId="365EF217" w:rsidR="00237F42" w:rsidRDefault="00237F42" w:rsidP="00D863F9">
      <w:pPr>
        <w:jc w:val="left"/>
      </w:pPr>
    </w:p>
    <w:p w14:paraId="737A3F09" w14:textId="33D11E94" w:rsidR="00237F42" w:rsidRDefault="00237F42" w:rsidP="00D863F9">
      <w:pPr>
        <w:jc w:val="left"/>
      </w:pPr>
    </w:p>
    <w:p w14:paraId="788ED33A" w14:textId="1A4A5281" w:rsidR="00237F42" w:rsidRDefault="00237F42" w:rsidP="00D863F9">
      <w:pPr>
        <w:jc w:val="left"/>
      </w:pPr>
    </w:p>
    <w:p w14:paraId="304BF136" w14:textId="6C716FFE" w:rsidR="00237F42" w:rsidRDefault="00237F42" w:rsidP="00D863F9">
      <w:pPr>
        <w:jc w:val="left"/>
      </w:pPr>
    </w:p>
    <w:p w14:paraId="56E25922" w14:textId="448262EA" w:rsidR="00237F42" w:rsidRDefault="00237F42" w:rsidP="00D863F9">
      <w:pPr>
        <w:jc w:val="left"/>
      </w:pPr>
    </w:p>
    <w:p w14:paraId="5919849F" w14:textId="4301AAE4" w:rsidR="00237F42" w:rsidRDefault="00237F42" w:rsidP="00D863F9">
      <w:pPr>
        <w:jc w:val="left"/>
      </w:pPr>
    </w:p>
    <w:p w14:paraId="3205D295" w14:textId="246C6B3B" w:rsidR="00237F42" w:rsidRDefault="00237F42" w:rsidP="00D863F9">
      <w:pPr>
        <w:jc w:val="left"/>
      </w:pPr>
    </w:p>
    <w:p w14:paraId="1AC0110D" w14:textId="43475D1C" w:rsidR="00237F42" w:rsidRDefault="00237F42" w:rsidP="00D863F9">
      <w:pPr>
        <w:jc w:val="left"/>
      </w:pPr>
    </w:p>
    <w:p w14:paraId="4607E626" w14:textId="77777777" w:rsidR="00407C71" w:rsidRPr="00D863F9" w:rsidRDefault="00407C71" w:rsidP="00F81EBC">
      <w:pPr>
        <w:jc w:val="right"/>
      </w:pPr>
      <w:bookmarkStart w:id="0" w:name="_GoBack"/>
      <w:bookmarkEnd w:id="0"/>
    </w:p>
    <w:sectPr w:rsidR="00407C71" w:rsidRPr="00D863F9" w:rsidSect="004B2B14">
      <w:pgSz w:w="15840" w:h="12240" w:orient="landscape"/>
      <w:pgMar w:top="720" w:right="720" w:bottom="720" w:left="72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73E0B" w14:textId="77777777" w:rsidR="000E10BE" w:rsidRDefault="000E10BE" w:rsidP="00671AD6">
      <w:pPr>
        <w:spacing w:after="0" w:line="240" w:lineRule="auto"/>
      </w:pPr>
      <w:r>
        <w:separator/>
      </w:r>
    </w:p>
  </w:endnote>
  <w:endnote w:type="continuationSeparator" w:id="0">
    <w:p w14:paraId="789F1E3E" w14:textId="77777777" w:rsidR="000E10BE" w:rsidRDefault="000E10BE" w:rsidP="00671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674A4" w14:textId="77777777" w:rsidR="000E10BE" w:rsidRDefault="000E10BE" w:rsidP="00671AD6">
      <w:pPr>
        <w:spacing w:after="0" w:line="240" w:lineRule="auto"/>
      </w:pPr>
      <w:r>
        <w:separator/>
      </w:r>
    </w:p>
  </w:footnote>
  <w:footnote w:type="continuationSeparator" w:id="0">
    <w:p w14:paraId="3BF9F86E" w14:textId="77777777" w:rsidR="000E10BE" w:rsidRDefault="000E10BE" w:rsidP="00671A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96C57"/>
    <w:multiLevelType w:val="hybridMultilevel"/>
    <w:tmpl w:val="BF8C0998"/>
    <w:lvl w:ilvl="0" w:tplc="B8308438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10"/>
  <w:drawingGridVerticalSpacing w:val="299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D96"/>
    <w:rsid w:val="0002758B"/>
    <w:rsid w:val="000D6D6A"/>
    <w:rsid w:val="000E10BE"/>
    <w:rsid w:val="00174BCE"/>
    <w:rsid w:val="001944CA"/>
    <w:rsid w:val="001B464B"/>
    <w:rsid w:val="001C3E1C"/>
    <w:rsid w:val="00203F0B"/>
    <w:rsid w:val="00216DB9"/>
    <w:rsid w:val="00237F42"/>
    <w:rsid w:val="002B06EF"/>
    <w:rsid w:val="002E6164"/>
    <w:rsid w:val="00301C1B"/>
    <w:rsid w:val="0037781B"/>
    <w:rsid w:val="003A21B8"/>
    <w:rsid w:val="003B1FFF"/>
    <w:rsid w:val="003F2860"/>
    <w:rsid w:val="00407C71"/>
    <w:rsid w:val="00410600"/>
    <w:rsid w:val="004320FD"/>
    <w:rsid w:val="004322E4"/>
    <w:rsid w:val="004B2097"/>
    <w:rsid w:val="004B2B14"/>
    <w:rsid w:val="004B7CD0"/>
    <w:rsid w:val="004E1635"/>
    <w:rsid w:val="00505792"/>
    <w:rsid w:val="0054097F"/>
    <w:rsid w:val="005F1D96"/>
    <w:rsid w:val="006400B0"/>
    <w:rsid w:val="00671AD6"/>
    <w:rsid w:val="00680776"/>
    <w:rsid w:val="006A7FDD"/>
    <w:rsid w:val="006B658F"/>
    <w:rsid w:val="00705563"/>
    <w:rsid w:val="007061C4"/>
    <w:rsid w:val="007265DD"/>
    <w:rsid w:val="007311B2"/>
    <w:rsid w:val="00743973"/>
    <w:rsid w:val="007851DE"/>
    <w:rsid w:val="007C5761"/>
    <w:rsid w:val="007F3448"/>
    <w:rsid w:val="008560B1"/>
    <w:rsid w:val="008C6D85"/>
    <w:rsid w:val="008D6830"/>
    <w:rsid w:val="008E1089"/>
    <w:rsid w:val="008E1172"/>
    <w:rsid w:val="0090522C"/>
    <w:rsid w:val="00953234"/>
    <w:rsid w:val="00981AA2"/>
    <w:rsid w:val="00993FE5"/>
    <w:rsid w:val="009B2DAB"/>
    <w:rsid w:val="00A05859"/>
    <w:rsid w:val="00A60A8F"/>
    <w:rsid w:val="00A93244"/>
    <w:rsid w:val="00AF338D"/>
    <w:rsid w:val="00B544BA"/>
    <w:rsid w:val="00BB2300"/>
    <w:rsid w:val="00C331B6"/>
    <w:rsid w:val="00C535D7"/>
    <w:rsid w:val="00C6214F"/>
    <w:rsid w:val="00C81F6D"/>
    <w:rsid w:val="00CC4BDC"/>
    <w:rsid w:val="00CC5E9E"/>
    <w:rsid w:val="00D16188"/>
    <w:rsid w:val="00D25ADB"/>
    <w:rsid w:val="00D863F9"/>
    <w:rsid w:val="00D900A9"/>
    <w:rsid w:val="00E03013"/>
    <w:rsid w:val="00E1652E"/>
    <w:rsid w:val="00E66387"/>
    <w:rsid w:val="00EE6BAD"/>
    <w:rsid w:val="00F32B1A"/>
    <w:rsid w:val="00F65E44"/>
    <w:rsid w:val="00F81EBC"/>
    <w:rsid w:val="00FF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D7ECC"/>
  <w15:chartTrackingRefBased/>
  <w15:docId w15:val="{E27681B1-BE8F-413D-B22D-5F1E5ABCC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F1D96"/>
  </w:style>
  <w:style w:type="paragraph" w:styleId="a4">
    <w:name w:val="header"/>
    <w:basedOn w:val="a"/>
    <w:link w:val="Char"/>
    <w:uiPriority w:val="99"/>
    <w:unhideWhenUsed/>
    <w:rsid w:val="00671A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1AD6"/>
  </w:style>
  <w:style w:type="paragraph" w:styleId="a5">
    <w:name w:val="footer"/>
    <w:basedOn w:val="a"/>
    <w:link w:val="Char0"/>
    <w:uiPriority w:val="99"/>
    <w:unhideWhenUsed/>
    <w:rsid w:val="00671A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1AD6"/>
  </w:style>
  <w:style w:type="character" w:styleId="a6">
    <w:name w:val="annotation reference"/>
    <w:basedOn w:val="a0"/>
    <w:uiPriority w:val="99"/>
    <w:semiHidden/>
    <w:unhideWhenUsed/>
    <w:rsid w:val="00CC4B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C4B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C4BDC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C4BD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C4BDC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C5E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C5E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CC5E9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5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393C8-253C-4DFD-AB86-A2F1EE062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9</cp:revision>
  <dcterms:created xsi:type="dcterms:W3CDTF">2023-02-13T20:29:00Z</dcterms:created>
  <dcterms:modified xsi:type="dcterms:W3CDTF">2023-02-19T03:00:00Z</dcterms:modified>
</cp:coreProperties>
</file>